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7"/>
        <w:gridCol w:w="1141"/>
        <w:gridCol w:w="1690"/>
        <w:gridCol w:w="1690"/>
        <w:gridCol w:w="1690"/>
        <w:gridCol w:w="1690"/>
        <w:gridCol w:w="1312"/>
        <w:gridCol w:w="2128"/>
      </w:tblGrid>
      <w:tr w:rsidR="00C43364" w:rsidRPr="00333365" w14:paraId="05BDB7AD" w14:textId="77777777" w:rsidTr="00857CA3">
        <w:trPr>
          <w:trHeight w:val="34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097D7" w14:textId="44E9E945" w:rsidR="00C43364" w:rsidRPr="009F40F6" w:rsidRDefault="00C43364" w:rsidP="007505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bookmarkStart w:id="0" w:name="_Hlk86609521"/>
            <w:r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7505FB"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 w:rsidR="00B025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</w:t>
            </w:r>
            <w:r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D94D68" w:rsidRPr="008F5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lative risks</w:t>
            </w:r>
            <w:r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incident obesity according to quintile</w:t>
            </w:r>
            <w:r w:rsidR="00767D15"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dietary pattern</w:t>
            </w:r>
            <w:r w:rsidR="00767D15"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in men</w:t>
            </w:r>
          </w:p>
        </w:tc>
      </w:tr>
      <w:bookmarkEnd w:id="0"/>
      <w:tr w:rsidR="00C43364" w:rsidRPr="00333365" w14:paraId="4E832C29" w14:textId="77777777" w:rsidTr="00857CA3">
        <w:trPr>
          <w:trHeight w:val="283"/>
        </w:trPr>
        <w:tc>
          <w:tcPr>
            <w:tcW w:w="9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C0D89" w14:textId="0742E9B5" w:rsidR="00C43364" w:rsidRPr="00857CA3" w:rsidRDefault="00C43364" w:rsidP="00EB1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04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0289F" w14:textId="2BC94CE9" w:rsidR="00C43364" w:rsidRPr="00857CA3" w:rsidRDefault="00C43364" w:rsidP="00EB12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n (n</w:t>
            </w:r>
            <w:r w:rsidR="00843C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843C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393FC7"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,132</w:t>
            </w: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767D15" w:rsidRPr="00333365" w14:paraId="10F80CB7" w14:textId="77777777" w:rsidTr="00C00249">
        <w:trPr>
          <w:trHeight w:val="283"/>
        </w:trPr>
        <w:tc>
          <w:tcPr>
            <w:tcW w:w="9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F6EA" w14:textId="77777777" w:rsidR="00C43364" w:rsidRPr="00857CA3" w:rsidRDefault="00C43364" w:rsidP="00767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A3691" w14:textId="77777777" w:rsidR="00C43364" w:rsidRPr="00857CA3" w:rsidRDefault="00C43364" w:rsidP="00767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C1E10" w14:textId="77777777" w:rsidR="00C43364" w:rsidRPr="00857CA3" w:rsidRDefault="00C43364" w:rsidP="00767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A06EF" w14:textId="77777777" w:rsidR="00C43364" w:rsidRPr="00857CA3" w:rsidRDefault="00C43364" w:rsidP="00767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8BE5D" w14:textId="77777777" w:rsidR="00C43364" w:rsidRPr="00857CA3" w:rsidRDefault="00C43364" w:rsidP="00767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BD0D2" w14:textId="77777777" w:rsidR="00C43364" w:rsidRPr="00857CA3" w:rsidRDefault="00C43364" w:rsidP="00767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6FCBA" w14:textId="7CE6C029" w:rsidR="00C43364" w:rsidRPr="00857CA3" w:rsidRDefault="00767D15" w:rsidP="00767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 for trend</w:t>
            </w: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A4FE6" w14:textId="3B88515D" w:rsidR="00C43364" w:rsidRPr="00857CA3" w:rsidRDefault="00C43364" w:rsidP="00767D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7C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 one unit increase</w:t>
            </w:r>
          </w:p>
        </w:tc>
      </w:tr>
      <w:tr w:rsidR="00C43364" w:rsidRPr="00333365" w14:paraId="54B17B0A" w14:textId="77777777" w:rsidTr="00857CA3">
        <w:trPr>
          <w:trHeight w:val="28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C7A03" w14:textId="77777777" w:rsidR="00C43364" w:rsidRPr="00C00249" w:rsidRDefault="00C43364" w:rsidP="00393FC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sternized dietary pattern</w:t>
            </w:r>
          </w:p>
        </w:tc>
      </w:tr>
      <w:tr w:rsidR="00C00249" w:rsidRPr="00333365" w14:paraId="6EF8F75E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A0015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 of follow u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1EA1D" w14:textId="1F9BEC30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4976.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F3520" w14:textId="6A6DE5B5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4207.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5D740" w14:textId="7A4B5D96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3795.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FAF28" w14:textId="476350C1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3204.3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F6394" w14:textId="3D634F4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2404.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BFAA2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AF8D5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00249" w:rsidRPr="00333365" w14:paraId="321907F0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B1E1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. No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2F1C3" w14:textId="553998CB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18454" w14:textId="3FDCBA65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E7716" w14:textId="79E6B980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B6867" w14:textId="4E497AA8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0EFFE" w14:textId="57A86B93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39C11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2C3E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00249" w:rsidRPr="00333365" w14:paraId="4472F71A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24B9F" w14:textId="16882886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BC68A" w14:textId="3E2D840D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6351" w14:textId="2E749D28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1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5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4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AE355" w14:textId="6EC42A7A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3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1.03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7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0039B" w14:textId="3B1E0976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98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1.54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2.5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0EFA" w14:textId="4BD7685B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2.6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2.01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3.3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531B" w14:textId="5E8A350D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EF4D3" w14:textId="0FABAB62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38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1.29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47)</w:t>
            </w:r>
          </w:p>
        </w:tc>
      </w:tr>
      <w:tr w:rsidR="00C00249" w:rsidRPr="00333365" w14:paraId="3571B91E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E7FFC" w14:textId="6151A941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08A5D" w14:textId="69D621DC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E4E2" w14:textId="25AE8013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1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5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4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17671" w14:textId="2E97B706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3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1.01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7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97358" w14:textId="195305AA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97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1.53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2.5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AA37A" w14:textId="0C25C29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2.56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1.97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3.3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551E" w14:textId="7DE1E7E5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41E0D" w14:textId="5F06D060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37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1.28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47)</w:t>
            </w:r>
          </w:p>
        </w:tc>
      </w:tr>
      <w:tr w:rsidR="00C00249" w:rsidRPr="00333365" w14:paraId="0F73614D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794B4" w14:textId="198B29A8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0B14D" w14:textId="5219F110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D71A" w14:textId="54318AE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76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ECB4D" w14:textId="1B662B1A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76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0E0F" w14:textId="7158B561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39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1.04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8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A1B0E" w14:textId="116B266C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57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1.14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2.1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DE79" w14:textId="2938ADBF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A17F" w14:textId="61697BE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19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1.09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0)</w:t>
            </w:r>
          </w:p>
        </w:tc>
      </w:tr>
      <w:tr w:rsidR="00C43364" w:rsidRPr="00333365" w14:paraId="3D9583C6" w14:textId="77777777" w:rsidTr="00857CA3">
        <w:trPr>
          <w:trHeight w:val="28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8A7B" w14:textId="472E6B95" w:rsidR="00C43364" w:rsidRPr="00C00249" w:rsidRDefault="00C43364" w:rsidP="00393FC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raditional </w:t>
            </w:r>
            <w:r w:rsidR="00393FC7" w:rsidRPr="00C002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inese </w:t>
            </w:r>
            <w:r w:rsidRPr="00C002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etary pattern</w:t>
            </w:r>
          </w:p>
        </w:tc>
      </w:tr>
      <w:tr w:rsidR="00C00249" w:rsidRPr="00333365" w14:paraId="79ED1451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D1CC5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 of follow u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5833D" w14:textId="03612EF5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4069.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8948D" w14:textId="0BEF0AE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3547.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7B372" w14:textId="4009F7A9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3877.5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C0E87" w14:textId="111A7D1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370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4362" w14:textId="150A8E2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3389.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E77D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5492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00249" w:rsidRPr="00333365" w14:paraId="10284C5B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58DF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. No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B16C9" w14:textId="61DA55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4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0A91" w14:textId="74318AA3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02595" w14:textId="49E44B08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E94DA" w14:textId="09C94EA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15339" w14:textId="7EAB608F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9E5B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1CB12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00249" w:rsidRPr="00333365" w14:paraId="228C2C5B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5F83A" w14:textId="7B5D29A9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0B99E" w14:textId="15E5A03A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8F47" w14:textId="29C8333C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98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77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2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8F6F" w14:textId="5460383A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80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62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13EE9" w14:textId="39091AAC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8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62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74337" w14:textId="19F0EF0F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4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1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A7544" w14:textId="7E6E3CF1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5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174D7" w14:textId="3B089A2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94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8)</w:t>
            </w:r>
          </w:p>
        </w:tc>
      </w:tr>
      <w:tr w:rsidR="00C00249" w:rsidRPr="00333365" w14:paraId="02B0DF25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6723" w14:textId="5F6ADE5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79FE0" w14:textId="2A98200C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3F73" w14:textId="504C572F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95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75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2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7E7E8" w14:textId="36366823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78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61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893E9" w14:textId="73EF9751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78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61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F294F" w14:textId="3D7C416A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99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77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2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0A978" w14:textId="6624F178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3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23E68" w14:textId="3B770C10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99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92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7)</w:t>
            </w:r>
          </w:p>
        </w:tc>
      </w:tr>
      <w:tr w:rsidR="00C00249" w:rsidRPr="00333365" w14:paraId="50C07C42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D4D3B" w14:textId="30B7655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8B285" w14:textId="4B68EF1B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559E1" w14:textId="3AE28CE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90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70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1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5E41B" w14:textId="760C452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74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57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0.9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CB1B6" w14:textId="62ED75A2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74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56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0.9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34AF" w14:textId="41B16F69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82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62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05CC" w14:textId="3250759E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05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F5659" w14:textId="191524C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9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6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1)</w:t>
            </w:r>
          </w:p>
        </w:tc>
      </w:tr>
      <w:tr w:rsidR="00C43364" w:rsidRPr="00333365" w14:paraId="58CB4CDD" w14:textId="77777777" w:rsidTr="00857CA3">
        <w:trPr>
          <w:trHeight w:val="28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BC759" w14:textId="77777777" w:rsidR="00C43364" w:rsidRPr="00C00249" w:rsidRDefault="00C43364" w:rsidP="00393FC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-starch plant-based dietary pattern</w:t>
            </w:r>
          </w:p>
        </w:tc>
      </w:tr>
      <w:tr w:rsidR="00C00249" w:rsidRPr="00333365" w14:paraId="41E3FB5B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A895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 of follow u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01DFD" w14:textId="1CC9CAAC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4472.5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B6627" w14:textId="7B25E1D8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3370.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AA795" w14:textId="3AF803AF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3542.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BC890" w14:textId="67F2831C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3482.7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9F017" w14:textId="61598B6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3720.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C6989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99C0A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00249" w:rsidRPr="00333365" w14:paraId="200B54C8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B616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. No.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C56A4" w14:textId="5A8CEE7E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9397" w14:textId="6384D1CA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1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EE2AB" w14:textId="037E1AE6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99A8" w14:textId="35E72EB0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58C49" w14:textId="196858DA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3A696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88B4" w14:textId="77777777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00249" w:rsidRPr="00333365" w14:paraId="537F26E8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04C01" w14:textId="73362FE1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0A9EB" w14:textId="10F47E1E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3510C" w14:textId="1609E92D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2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95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5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90770" w14:textId="4A87660C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6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2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F1181" w14:textId="314E92B3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7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3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F5616" w14:textId="0135C45C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9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5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4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643C4" w14:textId="53BCECE3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77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26B67" w14:textId="44E764CB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93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7)</w:t>
            </w:r>
          </w:p>
        </w:tc>
      </w:tr>
      <w:tr w:rsidR="00C00249" w:rsidRPr="00F97397" w14:paraId="0C038C17" w14:textId="77777777" w:rsidTr="00C00249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47FFA" w14:textId="6D5881EC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70A9" w14:textId="64E11313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4F13D" w14:textId="726B1C50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20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93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5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795F0" w14:textId="74F6F909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0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FDCB" w14:textId="0204F866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4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0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813E8" w14:textId="61C438D5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9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5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0B034" w14:textId="11D8AD0A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8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49DBA" w14:textId="0B9695A3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93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7)</w:t>
            </w:r>
          </w:p>
        </w:tc>
      </w:tr>
      <w:tr w:rsidR="00C00249" w:rsidRPr="00333365" w14:paraId="439C150C" w14:textId="77777777" w:rsidTr="00B025CE">
        <w:trPr>
          <w:trHeight w:val="283"/>
        </w:trPr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20593" w14:textId="17C42380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C0024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CDF16" w14:textId="16974213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728D5" w14:textId="6866CE9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5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81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7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6450D" w14:textId="3C30C3E9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95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73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23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3DD1C" w14:textId="50B80264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94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72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22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66FC3" w14:textId="50DE7126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2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78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33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A5797" w14:textId="407313AD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0.94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F2E32" w14:textId="3C3559F9" w:rsidR="00C00249" w:rsidRPr="00C00249" w:rsidRDefault="00C00249" w:rsidP="00C002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00249">
              <w:rPr>
                <w:rFonts w:ascii="Times New Roman" w:hAnsi="Times New Roman" w:cs="Times New Roman"/>
                <w:szCs w:val="20"/>
              </w:rPr>
              <w:t>1.00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00249">
              <w:rPr>
                <w:rFonts w:ascii="Times New Roman" w:hAnsi="Times New Roman" w:cs="Times New Roman"/>
                <w:szCs w:val="20"/>
              </w:rPr>
              <w:t>0.92</w:t>
            </w:r>
            <w:r w:rsidR="00CE03D6">
              <w:rPr>
                <w:rFonts w:ascii="Times New Roman" w:hAnsi="Times New Roman" w:cs="Times New Roman"/>
                <w:szCs w:val="20"/>
              </w:rPr>
              <w:t>-</w:t>
            </w:r>
            <w:r w:rsidRPr="00C00249">
              <w:rPr>
                <w:rFonts w:ascii="Times New Roman" w:hAnsi="Times New Roman" w:cs="Times New Roman"/>
                <w:szCs w:val="20"/>
              </w:rPr>
              <w:t>1.08)</w:t>
            </w:r>
          </w:p>
        </w:tc>
      </w:tr>
      <w:tr w:rsidR="00B025CE" w:rsidRPr="00333365" w14:paraId="213942C8" w14:textId="77777777" w:rsidTr="00B025CE">
        <w:trPr>
          <w:trHeight w:val="28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BFC839F" w14:textId="77777777" w:rsidR="00B025CE" w:rsidRPr="009C3A43" w:rsidRDefault="00B025CE" w:rsidP="00B025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Abbreviations: RR, </w:t>
            </w:r>
            <w:r w:rsidRPr="009C3A43">
              <w:rPr>
                <w:rFonts w:ascii="Times New Roman" w:hAnsi="Times New Roman" w:cs="Times New Roman" w:hint="eastAsia"/>
                <w:sz w:val="18"/>
                <w:szCs w:val="32"/>
              </w:rPr>
              <w:t>relativ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 w:hint="eastAsia"/>
                <w:sz w:val="18"/>
                <w:szCs w:val="32"/>
              </w:rPr>
              <w:t>risk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; CI, confidence interval.</w:t>
            </w:r>
          </w:p>
          <w:p w14:paraId="7152219B" w14:textId="77777777" w:rsidR="00B025CE" w:rsidRPr="009C3A43" w:rsidRDefault="00B025CE" w:rsidP="00B025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a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 1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for age (continuous, years), and energy intake (continuous, kcal/d).</w:t>
            </w:r>
          </w:p>
          <w:p w14:paraId="76E03602" w14:textId="644E01BD" w:rsidR="00B025CE" w:rsidRPr="009C3A43" w:rsidRDefault="00B025CE" w:rsidP="00B025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b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2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for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age (continuous, years), energy intake (continuous, kcal/d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 MET-h/w</w:t>
            </w:r>
            <w:r w:rsidR="00B759E2">
              <w:rPr>
                <w:rFonts w:ascii="Times New Roman" w:hAnsi="Times New Roman" w:cs="Times New Roman"/>
                <w:sz w:val="18"/>
                <w:szCs w:val="32"/>
              </w:rPr>
              <w:t>e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k), smoking status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 w:rsidR="00613C5F"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), and alcohol drinking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6, 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2, 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 g/d).</w:t>
            </w:r>
          </w:p>
          <w:p w14:paraId="1284F0ED" w14:textId="2D78FB16" w:rsidR="00B025CE" w:rsidRPr="009C3A43" w:rsidRDefault="00B025CE" w:rsidP="00B025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c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3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for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ge (continuous, years), energy intake (continuous, kcal/d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 MET-h/w</w:t>
            </w:r>
            <w:r w:rsidR="00B759E2">
              <w:rPr>
                <w:rFonts w:ascii="Times New Roman" w:hAnsi="Times New Roman" w:cs="Times New Roman"/>
                <w:sz w:val="18"/>
                <w:szCs w:val="32"/>
              </w:rPr>
              <w:t>e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k), smoking status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 w:rsidR="00613C5F"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), alcohol drinking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6, 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2, 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 g/d), region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N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orth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ast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estern region, and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C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entral region), education level (illiteracy, primary school, junior high school, </w:t>
            </w:r>
            <w:r w:rsidRPr="009C3A43">
              <w:rPr>
                <w:rFonts w:ascii="Times New Roman" w:hAnsi="Times New Roman" w:cs="Times New Roman" w:hint="eastAsia"/>
                <w:sz w:val="18"/>
                <w:szCs w:val="32"/>
              </w:rPr>
              <w:t>and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high school or higher), marital status (never married, married, and divorced), household income per capita inflated to 2015 (tertile, RMB), and urbanization index (</w:t>
            </w:r>
            <w:r>
              <w:rPr>
                <w:rFonts w:ascii="Times New Roman" w:hAnsi="Times New Roman" w:cs="Times New Roman" w:hint="eastAsia"/>
                <w:sz w:val="18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rtil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5D304E50" w14:textId="111B73DD" w:rsidR="00B025CE" w:rsidRPr="00C00249" w:rsidRDefault="00B025CE" w:rsidP="00B025C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d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P for trend was calculated using the median value of each quintile category as a continuous variable.</w:t>
            </w:r>
          </w:p>
        </w:tc>
      </w:tr>
    </w:tbl>
    <w:p w14:paraId="0A57B742" w14:textId="77777777" w:rsidR="004A6F68" w:rsidRDefault="004A6F68" w:rsidP="00B025CE">
      <w:pPr>
        <w:spacing w:after="0" w:line="240" w:lineRule="auto"/>
        <w:rPr>
          <w:rFonts w:ascii="Times New Roman" w:hAnsi="Times New Roman" w:cs="Times New Roman"/>
          <w:sz w:val="14"/>
        </w:rPr>
      </w:pPr>
    </w:p>
    <w:sectPr w:rsidR="004A6F68" w:rsidSect="00412846">
      <w:pgSz w:w="16838" w:h="11906" w:orient="landscape"/>
      <w:pgMar w:top="1440" w:right="1440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D16FE" w14:textId="77777777" w:rsidR="001A007C" w:rsidRDefault="001A007C" w:rsidP="0090026F">
      <w:pPr>
        <w:spacing w:after="0" w:line="240" w:lineRule="auto"/>
      </w:pPr>
      <w:r>
        <w:separator/>
      </w:r>
    </w:p>
  </w:endnote>
  <w:endnote w:type="continuationSeparator" w:id="0">
    <w:p w14:paraId="33648D0D" w14:textId="77777777" w:rsidR="001A007C" w:rsidRDefault="001A007C" w:rsidP="0090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3E336" w14:textId="77777777" w:rsidR="001A007C" w:rsidRDefault="001A007C" w:rsidP="0090026F">
      <w:pPr>
        <w:spacing w:after="0" w:line="240" w:lineRule="auto"/>
      </w:pPr>
      <w:r>
        <w:separator/>
      </w:r>
    </w:p>
  </w:footnote>
  <w:footnote w:type="continuationSeparator" w:id="0">
    <w:p w14:paraId="5DD33B08" w14:textId="77777777" w:rsidR="001A007C" w:rsidRDefault="001A007C" w:rsidP="0090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sDCxNLU0NjcyNDBS0lEKTi0uzszPAykwM64FAPYl9rgtAAAA"/>
  </w:docVars>
  <w:rsids>
    <w:rsidRoot w:val="00082506"/>
    <w:rsid w:val="00003AAA"/>
    <w:rsid w:val="00004E88"/>
    <w:rsid w:val="00007A03"/>
    <w:rsid w:val="000243D6"/>
    <w:rsid w:val="000521EA"/>
    <w:rsid w:val="00060AB8"/>
    <w:rsid w:val="00062389"/>
    <w:rsid w:val="000779EF"/>
    <w:rsid w:val="00082506"/>
    <w:rsid w:val="00086A23"/>
    <w:rsid w:val="00090B3F"/>
    <w:rsid w:val="000959CA"/>
    <w:rsid w:val="000A0055"/>
    <w:rsid w:val="000C765E"/>
    <w:rsid w:val="000F7ADF"/>
    <w:rsid w:val="0010315A"/>
    <w:rsid w:val="001037B4"/>
    <w:rsid w:val="00106512"/>
    <w:rsid w:val="0011039C"/>
    <w:rsid w:val="00111E3F"/>
    <w:rsid w:val="00111EC3"/>
    <w:rsid w:val="0011270E"/>
    <w:rsid w:val="001134D9"/>
    <w:rsid w:val="001142CC"/>
    <w:rsid w:val="00114FEA"/>
    <w:rsid w:val="00130E25"/>
    <w:rsid w:val="00140134"/>
    <w:rsid w:val="001403FA"/>
    <w:rsid w:val="00141011"/>
    <w:rsid w:val="00157426"/>
    <w:rsid w:val="00173A47"/>
    <w:rsid w:val="001777BF"/>
    <w:rsid w:val="001802FC"/>
    <w:rsid w:val="00194F5F"/>
    <w:rsid w:val="001A007C"/>
    <w:rsid w:val="001A10FE"/>
    <w:rsid w:val="001A5950"/>
    <w:rsid w:val="001B13D3"/>
    <w:rsid w:val="001B5939"/>
    <w:rsid w:val="001C5F14"/>
    <w:rsid w:val="001D033B"/>
    <w:rsid w:val="001D0760"/>
    <w:rsid w:val="001F0883"/>
    <w:rsid w:val="001F72C2"/>
    <w:rsid w:val="002032DE"/>
    <w:rsid w:val="002109F6"/>
    <w:rsid w:val="00210CC0"/>
    <w:rsid w:val="00216F71"/>
    <w:rsid w:val="00217301"/>
    <w:rsid w:val="00220477"/>
    <w:rsid w:val="002208C8"/>
    <w:rsid w:val="00220F76"/>
    <w:rsid w:val="00225122"/>
    <w:rsid w:val="002656B8"/>
    <w:rsid w:val="002714B6"/>
    <w:rsid w:val="00287283"/>
    <w:rsid w:val="00287D9C"/>
    <w:rsid w:val="00287F1E"/>
    <w:rsid w:val="002A347D"/>
    <w:rsid w:val="002A3507"/>
    <w:rsid w:val="002A6F58"/>
    <w:rsid w:val="002C0125"/>
    <w:rsid w:val="002C07CC"/>
    <w:rsid w:val="002C10E8"/>
    <w:rsid w:val="002C315B"/>
    <w:rsid w:val="002D78B8"/>
    <w:rsid w:val="002E23D1"/>
    <w:rsid w:val="002E5BB7"/>
    <w:rsid w:val="002E5D20"/>
    <w:rsid w:val="002F1554"/>
    <w:rsid w:val="002F3005"/>
    <w:rsid w:val="00306E37"/>
    <w:rsid w:val="00310DF8"/>
    <w:rsid w:val="00320C00"/>
    <w:rsid w:val="003237A0"/>
    <w:rsid w:val="003343D1"/>
    <w:rsid w:val="0034228A"/>
    <w:rsid w:val="00350434"/>
    <w:rsid w:val="0035401B"/>
    <w:rsid w:val="00354776"/>
    <w:rsid w:val="00376A8D"/>
    <w:rsid w:val="00384390"/>
    <w:rsid w:val="00393FC7"/>
    <w:rsid w:val="003A05C9"/>
    <w:rsid w:val="003A2223"/>
    <w:rsid w:val="003B1DAD"/>
    <w:rsid w:val="003B2F6B"/>
    <w:rsid w:val="003C682B"/>
    <w:rsid w:val="003D62B9"/>
    <w:rsid w:val="003F20E0"/>
    <w:rsid w:val="003F3E00"/>
    <w:rsid w:val="003F4FE8"/>
    <w:rsid w:val="0041151E"/>
    <w:rsid w:val="00412846"/>
    <w:rsid w:val="00412E65"/>
    <w:rsid w:val="00424281"/>
    <w:rsid w:val="00430760"/>
    <w:rsid w:val="0044314A"/>
    <w:rsid w:val="00464BC9"/>
    <w:rsid w:val="004735DE"/>
    <w:rsid w:val="00496CAB"/>
    <w:rsid w:val="004A6F68"/>
    <w:rsid w:val="004B4231"/>
    <w:rsid w:val="004D3599"/>
    <w:rsid w:val="004E020D"/>
    <w:rsid w:val="004E3629"/>
    <w:rsid w:val="004E59A4"/>
    <w:rsid w:val="004F0760"/>
    <w:rsid w:val="004F1A4B"/>
    <w:rsid w:val="004F3C1A"/>
    <w:rsid w:val="00513DD6"/>
    <w:rsid w:val="005162C9"/>
    <w:rsid w:val="005217D8"/>
    <w:rsid w:val="00550D4E"/>
    <w:rsid w:val="0055260E"/>
    <w:rsid w:val="00557FAC"/>
    <w:rsid w:val="00567136"/>
    <w:rsid w:val="005822F6"/>
    <w:rsid w:val="0059610D"/>
    <w:rsid w:val="005A7D77"/>
    <w:rsid w:val="005B233F"/>
    <w:rsid w:val="005B37BE"/>
    <w:rsid w:val="005C17FB"/>
    <w:rsid w:val="005D25FB"/>
    <w:rsid w:val="005F1F0F"/>
    <w:rsid w:val="005F247E"/>
    <w:rsid w:val="005F717F"/>
    <w:rsid w:val="005F7703"/>
    <w:rsid w:val="005F7726"/>
    <w:rsid w:val="0060126E"/>
    <w:rsid w:val="00613C5F"/>
    <w:rsid w:val="00627C40"/>
    <w:rsid w:val="0063180E"/>
    <w:rsid w:val="00637299"/>
    <w:rsid w:val="0064023D"/>
    <w:rsid w:val="006641CF"/>
    <w:rsid w:val="00673784"/>
    <w:rsid w:val="00677080"/>
    <w:rsid w:val="00680460"/>
    <w:rsid w:val="00687243"/>
    <w:rsid w:val="0069366D"/>
    <w:rsid w:val="006A02BA"/>
    <w:rsid w:val="006A54DE"/>
    <w:rsid w:val="006C6FE2"/>
    <w:rsid w:val="006C79D3"/>
    <w:rsid w:val="006F2EA3"/>
    <w:rsid w:val="0070023C"/>
    <w:rsid w:val="007031D0"/>
    <w:rsid w:val="00707C98"/>
    <w:rsid w:val="007132D4"/>
    <w:rsid w:val="00740DD2"/>
    <w:rsid w:val="00746CE8"/>
    <w:rsid w:val="007504F6"/>
    <w:rsid w:val="007505FB"/>
    <w:rsid w:val="00760B50"/>
    <w:rsid w:val="00765A50"/>
    <w:rsid w:val="00767D15"/>
    <w:rsid w:val="0077045D"/>
    <w:rsid w:val="00781157"/>
    <w:rsid w:val="0078363C"/>
    <w:rsid w:val="0079393A"/>
    <w:rsid w:val="0079644F"/>
    <w:rsid w:val="00797DF0"/>
    <w:rsid w:val="007B767F"/>
    <w:rsid w:val="007B7EE2"/>
    <w:rsid w:val="008004A9"/>
    <w:rsid w:val="0080148D"/>
    <w:rsid w:val="008014BD"/>
    <w:rsid w:val="008052E3"/>
    <w:rsid w:val="00805335"/>
    <w:rsid w:val="00816B7B"/>
    <w:rsid w:val="008208F2"/>
    <w:rsid w:val="00830077"/>
    <w:rsid w:val="00832510"/>
    <w:rsid w:val="00834D26"/>
    <w:rsid w:val="0084007C"/>
    <w:rsid w:val="00843CC1"/>
    <w:rsid w:val="00850ACA"/>
    <w:rsid w:val="00856064"/>
    <w:rsid w:val="00857CA3"/>
    <w:rsid w:val="00865B42"/>
    <w:rsid w:val="00874582"/>
    <w:rsid w:val="00882889"/>
    <w:rsid w:val="008A4A0B"/>
    <w:rsid w:val="008A5260"/>
    <w:rsid w:val="008D6E78"/>
    <w:rsid w:val="008E19BA"/>
    <w:rsid w:val="008E3A10"/>
    <w:rsid w:val="008E5FDA"/>
    <w:rsid w:val="008E7797"/>
    <w:rsid w:val="008F05BF"/>
    <w:rsid w:val="0090026F"/>
    <w:rsid w:val="009022AE"/>
    <w:rsid w:val="00905E47"/>
    <w:rsid w:val="0090782D"/>
    <w:rsid w:val="00922F06"/>
    <w:rsid w:val="00942F43"/>
    <w:rsid w:val="009447D5"/>
    <w:rsid w:val="009574FA"/>
    <w:rsid w:val="00961242"/>
    <w:rsid w:val="00965CFB"/>
    <w:rsid w:val="00976BC4"/>
    <w:rsid w:val="00976C70"/>
    <w:rsid w:val="00985264"/>
    <w:rsid w:val="00992929"/>
    <w:rsid w:val="00995AFA"/>
    <w:rsid w:val="009A485E"/>
    <w:rsid w:val="009D6C93"/>
    <w:rsid w:val="009D7A26"/>
    <w:rsid w:val="009E1FF5"/>
    <w:rsid w:val="009F3D84"/>
    <w:rsid w:val="009F40F6"/>
    <w:rsid w:val="00A14824"/>
    <w:rsid w:val="00A37592"/>
    <w:rsid w:val="00A427ED"/>
    <w:rsid w:val="00A50ED4"/>
    <w:rsid w:val="00A61422"/>
    <w:rsid w:val="00A6192C"/>
    <w:rsid w:val="00A6427B"/>
    <w:rsid w:val="00A8180D"/>
    <w:rsid w:val="00A81C3A"/>
    <w:rsid w:val="00A826E2"/>
    <w:rsid w:val="00A87D0F"/>
    <w:rsid w:val="00A91442"/>
    <w:rsid w:val="00AC0271"/>
    <w:rsid w:val="00AC1BD4"/>
    <w:rsid w:val="00AC34AA"/>
    <w:rsid w:val="00AD0926"/>
    <w:rsid w:val="00AD2817"/>
    <w:rsid w:val="00AE48D5"/>
    <w:rsid w:val="00B025CE"/>
    <w:rsid w:val="00B1015B"/>
    <w:rsid w:val="00B17919"/>
    <w:rsid w:val="00B2212D"/>
    <w:rsid w:val="00B267CE"/>
    <w:rsid w:val="00B26985"/>
    <w:rsid w:val="00B50CD8"/>
    <w:rsid w:val="00B50DF2"/>
    <w:rsid w:val="00B51F8F"/>
    <w:rsid w:val="00B55353"/>
    <w:rsid w:val="00B66B59"/>
    <w:rsid w:val="00B70E40"/>
    <w:rsid w:val="00B7434C"/>
    <w:rsid w:val="00B759E2"/>
    <w:rsid w:val="00B96E99"/>
    <w:rsid w:val="00B978C2"/>
    <w:rsid w:val="00BA2C1B"/>
    <w:rsid w:val="00BA3EE6"/>
    <w:rsid w:val="00BB6A53"/>
    <w:rsid w:val="00BC4906"/>
    <w:rsid w:val="00BD33D9"/>
    <w:rsid w:val="00BE0F9C"/>
    <w:rsid w:val="00BE77A9"/>
    <w:rsid w:val="00BF34A9"/>
    <w:rsid w:val="00C00249"/>
    <w:rsid w:val="00C033A3"/>
    <w:rsid w:val="00C06E12"/>
    <w:rsid w:val="00C17F43"/>
    <w:rsid w:val="00C21552"/>
    <w:rsid w:val="00C34CB6"/>
    <w:rsid w:val="00C34FD8"/>
    <w:rsid w:val="00C365BB"/>
    <w:rsid w:val="00C36A2A"/>
    <w:rsid w:val="00C4187B"/>
    <w:rsid w:val="00C43364"/>
    <w:rsid w:val="00C451C7"/>
    <w:rsid w:val="00C45213"/>
    <w:rsid w:val="00C622D5"/>
    <w:rsid w:val="00C80048"/>
    <w:rsid w:val="00C96DAC"/>
    <w:rsid w:val="00CA6E24"/>
    <w:rsid w:val="00CB30FB"/>
    <w:rsid w:val="00CB508A"/>
    <w:rsid w:val="00CB79A1"/>
    <w:rsid w:val="00CC0A99"/>
    <w:rsid w:val="00CC1CA5"/>
    <w:rsid w:val="00CE03D6"/>
    <w:rsid w:val="00CE2A75"/>
    <w:rsid w:val="00CF0F61"/>
    <w:rsid w:val="00D02C11"/>
    <w:rsid w:val="00D063BA"/>
    <w:rsid w:val="00D11713"/>
    <w:rsid w:val="00D1251C"/>
    <w:rsid w:val="00D142E8"/>
    <w:rsid w:val="00D23698"/>
    <w:rsid w:val="00D23AE3"/>
    <w:rsid w:val="00D41B9F"/>
    <w:rsid w:val="00D6264F"/>
    <w:rsid w:val="00D642F2"/>
    <w:rsid w:val="00D64998"/>
    <w:rsid w:val="00D70602"/>
    <w:rsid w:val="00D71E7D"/>
    <w:rsid w:val="00D814AA"/>
    <w:rsid w:val="00D905C8"/>
    <w:rsid w:val="00D90907"/>
    <w:rsid w:val="00D913BF"/>
    <w:rsid w:val="00D94D68"/>
    <w:rsid w:val="00D97D80"/>
    <w:rsid w:val="00DA3694"/>
    <w:rsid w:val="00DA4365"/>
    <w:rsid w:val="00DE0FFD"/>
    <w:rsid w:val="00E049E0"/>
    <w:rsid w:val="00E07FEE"/>
    <w:rsid w:val="00E1683D"/>
    <w:rsid w:val="00E20F49"/>
    <w:rsid w:val="00E31363"/>
    <w:rsid w:val="00E37778"/>
    <w:rsid w:val="00E40157"/>
    <w:rsid w:val="00E51809"/>
    <w:rsid w:val="00E54E13"/>
    <w:rsid w:val="00E72965"/>
    <w:rsid w:val="00E801B9"/>
    <w:rsid w:val="00E863F1"/>
    <w:rsid w:val="00E872FE"/>
    <w:rsid w:val="00E95352"/>
    <w:rsid w:val="00E9624E"/>
    <w:rsid w:val="00EA123A"/>
    <w:rsid w:val="00EA2A24"/>
    <w:rsid w:val="00EA2CD5"/>
    <w:rsid w:val="00EB1299"/>
    <w:rsid w:val="00EB6634"/>
    <w:rsid w:val="00EC0EE1"/>
    <w:rsid w:val="00EC0FEC"/>
    <w:rsid w:val="00ED0F45"/>
    <w:rsid w:val="00ED247A"/>
    <w:rsid w:val="00EF14F6"/>
    <w:rsid w:val="00EF7F69"/>
    <w:rsid w:val="00F02D90"/>
    <w:rsid w:val="00F03069"/>
    <w:rsid w:val="00F15D4F"/>
    <w:rsid w:val="00F176F7"/>
    <w:rsid w:val="00F2335C"/>
    <w:rsid w:val="00F24109"/>
    <w:rsid w:val="00F34949"/>
    <w:rsid w:val="00F34B8E"/>
    <w:rsid w:val="00F4013F"/>
    <w:rsid w:val="00F449EB"/>
    <w:rsid w:val="00F5789C"/>
    <w:rsid w:val="00F63C66"/>
    <w:rsid w:val="00F65D00"/>
    <w:rsid w:val="00F738F2"/>
    <w:rsid w:val="00F76DCA"/>
    <w:rsid w:val="00F93872"/>
    <w:rsid w:val="00F97397"/>
    <w:rsid w:val="00FB3E8C"/>
    <w:rsid w:val="00FB526B"/>
    <w:rsid w:val="00FB6F6F"/>
    <w:rsid w:val="00FC1720"/>
    <w:rsid w:val="00FD3584"/>
    <w:rsid w:val="00FE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BFEA"/>
  <w15:chartTrackingRefBased/>
  <w15:docId w15:val="{84638A58-8424-4DE4-B347-E378A356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90026F"/>
  </w:style>
  <w:style w:type="paragraph" w:styleId="a5">
    <w:name w:val="footer"/>
    <w:basedOn w:val="a"/>
    <w:link w:val="a6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90026F"/>
  </w:style>
  <w:style w:type="table" w:customStyle="1" w:styleId="TableNormal1">
    <w:name w:val="Table Normal1"/>
    <w:uiPriority w:val="2"/>
    <w:semiHidden/>
    <w:unhideWhenUsed/>
    <w:qFormat/>
    <w:rsid w:val="0090026F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0026F"/>
    <w:pPr>
      <w:wordWrap/>
      <w:spacing w:before="3" w:after="0" w:line="240" w:lineRule="auto"/>
      <w:ind w:left="102"/>
      <w:jc w:val="left"/>
    </w:pPr>
    <w:rPr>
      <w:rFonts w:ascii="Times New Roman" w:eastAsia="Times New Roman" w:hAnsi="Times New Roman" w:cs="Times New Roman"/>
      <w:kern w:val="0"/>
      <w:sz w:val="22"/>
      <w:lang w:val="es-MX" w:eastAsia="es-MX" w:bidi="es-MX"/>
    </w:rPr>
  </w:style>
  <w:style w:type="character" w:styleId="a7">
    <w:name w:val="line number"/>
    <w:basedOn w:val="a0"/>
    <w:uiPriority w:val="99"/>
    <w:semiHidden/>
    <w:unhideWhenUsed/>
    <w:rsid w:val="0090026F"/>
  </w:style>
  <w:style w:type="paragraph" w:styleId="a8">
    <w:name w:val="Balloon Text"/>
    <w:basedOn w:val="a"/>
    <w:link w:val="a9"/>
    <w:uiPriority w:val="99"/>
    <w:semiHidden/>
    <w:unhideWhenUsed/>
    <w:rsid w:val="00271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14B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7EE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B7E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7E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593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B59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CBB9-1327-462F-8758-6E196B75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4</cp:revision>
  <cp:lastPrinted>2021-05-08T12:26:00Z</cp:lastPrinted>
  <dcterms:created xsi:type="dcterms:W3CDTF">2022-12-15T10:51:00Z</dcterms:created>
  <dcterms:modified xsi:type="dcterms:W3CDTF">2022-12-19T15:05:00Z</dcterms:modified>
</cp:coreProperties>
</file>